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1777AB" w14:textId="6369CEF0" w:rsidR="00E56E4D" w:rsidRPr="002153C2" w:rsidRDefault="00E56E4D">
      <w:pPr>
        <w:rPr>
          <w:rFonts w:ascii="Arial" w:hAnsi="Arial" w:cs="Arial"/>
        </w:rPr>
      </w:pPr>
      <w:r w:rsidRPr="002153C2">
        <w:rPr>
          <w:rFonts w:ascii="Arial" w:hAnsi="Arial" w:cs="Arial"/>
          <w:b/>
        </w:rPr>
        <w:t>Table S</w:t>
      </w:r>
      <w:r w:rsidR="002856FD" w:rsidRPr="002153C2">
        <w:rPr>
          <w:rFonts w:ascii="Arial" w:hAnsi="Arial" w:cs="Arial"/>
          <w:b/>
        </w:rPr>
        <w:t>2</w:t>
      </w:r>
      <w:r w:rsidRPr="002153C2">
        <w:rPr>
          <w:rFonts w:ascii="Arial" w:hAnsi="Arial" w:cs="Arial"/>
          <w:b/>
        </w:rPr>
        <w:t xml:space="preserve">. </w:t>
      </w:r>
      <w:r w:rsidR="003E2EA7" w:rsidRPr="002153C2">
        <w:rPr>
          <w:rFonts w:ascii="Arial" w:hAnsi="Arial" w:cs="Arial"/>
          <w:b/>
        </w:rPr>
        <w:t>S</w:t>
      </w:r>
      <w:r w:rsidR="00E902FC" w:rsidRPr="002153C2">
        <w:rPr>
          <w:rFonts w:ascii="Arial" w:hAnsi="Arial" w:cs="Arial"/>
          <w:b/>
        </w:rPr>
        <w:t xml:space="preserve">tudy subjects </w:t>
      </w:r>
      <w:r w:rsidR="00DF14F9" w:rsidRPr="002153C2">
        <w:rPr>
          <w:rFonts w:ascii="Arial" w:hAnsi="Arial" w:cs="Arial"/>
          <w:b/>
        </w:rPr>
        <w:t>NK cell subset information</w:t>
      </w:r>
      <w:r w:rsidR="003E2EA7" w:rsidRPr="002153C2">
        <w:rPr>
          <w:rFonts w:ascii="Arial" w:hAnsi="Arial" w:cs="Arial"/>
        </w:rPr>
        <w:t>.</w:t>
      </w:r>
      <w:r w:rsidR="00E902FC" w:rsidRPr="002153C2">
        <w:rPr>
          <w:rFonts w:ascii="Arial" w:hAnsi="Arial" w:cs="Arial"/>
        </w:rPr>
        <w:t xml:space="preserve"> </w:t>
      </w:r>
    </w:p>
    <w:tbl>
      <w:tblPr>
        <w:tblW w:w="14621" w:type="dxa"/>
        <w:tblLayout w:type="fixed"/>
        <w:tblLook w:val="04A0" w:firstRow="1" w:lastRow="0" w:firstColumn="1" w:lastColumn="0" w:noHBand="0" w:noVBand="1"/>
      </w:tblPr>
      <w:tblGrid>
        <w:gridCol w:w="1105"/>
        <w:gridCol w:w="1138"/>
        <w:gridCol w:w="1422"/>
        <w:gridCol w:w="143"/>
        <w:gridCol w:w="996"/>
        <w:gridCol w:w="1138"/>
        <w:gridCol w:w="1423"/>
        <w:gridCol w:w="183"/>
        <w:gridCol w:w="1097"/>
        <w:gridCol w:w="1281"/>
        <w:gridCol w:w="1138"/>
        <w:gridCol w:w="1138"/>
        <w:gridCol w:w="1285"/>
        <w:gridCol w:w="1134"/>
      </w:tblGrid>
      <w:tr w:rsidR="00C17DB2" w:rsidRPr="002153C2" w14:paraId="53E5B77A" w14:textId="699C6B7C" w:rsidTr="00000821">
        <w:trPr>
          <w:trHeight w:val="408"/>
        </w:trPr>
        <w:tc>
          <w:tcPr>
            <w:tcW w:w="11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44D3F0F" w14:textId="77777777" w:rsidR="00C17DB2" w:rsidRPr="002153C2" w:rsidRDefault="00C17DB2" w:rsidP="000008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bject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45486627" w14:textId="302919BD" w:rsidR="00C17DB2" w:rsidRPr="002153C2" w:rsidRDefault="00C17DB2" w:rsidP="00097E7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%NK </w:t>
            </w:r>
            <w:proofErr w:type="spellStart"/>
            <w:r w:rsidRPr="002153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s</w:t>
            </w:r>
            <w:r w:rsidR="009B1424" w:rsidRPr="002153C2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505DA0" w14:textId="77777777" w:rsidR="009B1424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</w:t>
            </w:r>
            <w:proofErr w:type="spellStart"/>
            <w:r w:rsidRPr="002153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zB</w:t>
            </w:r>
            <w:proofErr w:type="spellEnd"/>
            <w:r w:rsidRPr="002153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+</w:t>
            </w:r>
          </w:p>
          <w:p w14:paraId="52790D72" w14:textId="6890D536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CEM</w:t>
            </w:r>
          </w:p>
        </w:tc>
        <w:tc>
          <w:tcPr>
            <w:tcW w:w="113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67888F79" w14:textId="64427E13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153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DNKA</w:t>
            </w:r>
            <w:r w:rsidR="009B1424" w:rsidRPr="002153C2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905B6F1" w14:textId="19C551AF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CD16</w:t>
            </w:r>
            <w:r w:rsidR="009B1424" w:rsidRPr="002153C2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0DC01CC9" w14:textId="075007F8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NKG2A</w:t>
            </w:r>
            <w:r w:rsidR="009B1424" w:rsidRPr="002153C2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4C2E2BD8" w14:textId="75BFDDD6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SP2DL1</w:t>
            </w:r>
            <w:r w:rsidR="009B1424" w:rsidRPr="002153C2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2F423B19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CD16+</w:t>
            </w:r>
          </w:p>
          <w:p w14:paraId="41D8BBE3" w14:textId="69390DD2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P2DL1</w:t>
            </w:r>
            <w:r w:rsidR="009B1424" w:rsidRPr="002153C2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vertAlign w:val="superscript"/>
              </w:rPr>
              <w:t>e</w:t>
            </w:r>
            <w:r w:rsidRPr="002153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7DABE6BB" w14:textId="5930FFC0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SP2DL3</w:t>
            </w:r>
            <w:r w:rsidR="009B1424" w:rsidRPr="002153C2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vertAlign w:val="superscript"/>
              </w:rPr>
              <w:t>d</w:t>
            </w:r>
            <w:r w:rsidR="009B1424" w:rsidRPr="002153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21426E4D" w14:textId="77777777" w:rsidR="0054240F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CD16+</w:t>
            </w:r>
          </w:p>
          <w:p w14:paraId="0E6985A5" w14:textId="0FCC4241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P2DL1</w:t>
            </w:r>
            <w:r w:rsidR="009B1424" w:rsidRPr="002153C2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12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052CDA65" w14:textId="372B397E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SP3DL1</w:t>
            </w:r>
            <w:r w:rsidR="009B1424" w:rsidRPr="002153C2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vertAlign w:val="superscript"/>
              </w:rPr>
              <w:t xml:space="preserve"> d</w:t>
            </w:r>
            <w:r w:rsidR="009B1424" w:rsidRPr="002153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6A6121D8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CD16+</w:t>
            </w:r>
          </w:p>
          <w:p w14:paraId="063A39FA" w14:textId="3F707B25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P3DL1</w:t>
            </w:r>
            <w:r w:rsidR="009B1424" w:rsidRPr="002153C2">
              <w:rPr>
                <w:rFonts w:ascii="Arial" w:eastAsia="Times New Roman" w:hAnsi="Arial" w:cs="Arial"/>
                <w:b/>
                <w:bCs/>
                <w:i/>
                <w:color w:val="000000"/>
                <w:sz w:val="18"/>
                <w:szCs w:val="18"/>
                <w:vertAlign w:val="superscript"/>
              </w:rPr>
              <w:t xml:space="preserve"> e</w:t>
            </w:r>
          </w:p>
        </w:tc>
      </w:tr>
      <w:tr w:rsidR="00C17DB2" w:rsidRPr="002153C2" w14:paraId="57D36EAA" w14:textId="601AFCD4" w:rsidTr="00000821">
        <w:trPr>
          <w:trHeight w:val="87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B49D" w14:textId="23EBA161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9B1424" w:rsidRPr="002153C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B1656A4" w14:textId="4CCCD5FA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4.57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B717" w14:textId="780FFC2B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0B83D62" w14:textId="3F31EE20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1AED8" w14:textId="366E82BA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985195" w14:textId="3EEF2544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A2876A4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2730BED5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C07F277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8D6E193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6685292A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1CAF7C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7DB2" w:rsidRPr="002153C2" w14:paraId="15C76A80" w14:textId="003AF7EA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5495DAD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F4A57CD" w14:textId="506FCAFF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6</w:t>
            </w:r>
            <w:r w:rsidR="0082088B" w:rsidRPr="002153C2">
              <w:rPr>
                <w:rFonts w:ascii="Arial" w:hAnsi="Arial" w:cs="Arial"/>
                <w:sz w:val="18"/>
                <w:szCs w:val="18"/>
              </w:rPr>
              <w:t>.</w:t>
            </w:r>
            <w:r w:rsidRPr="002153C2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A9BA198" w14:textId="35D270F1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7E27427" w14:textId="5C8967FF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4F9325B3" w14:textId="4899F761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508E263" w14:textId="7775850E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8BD79EF" w14:textId="382A802B" w:rsidR="00C17DB2" w:rsidRPr="002153C2" w:rsidRDefault="00DF14F9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4.1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1A965F6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19D3323" w14:textId="324B46E1" w:rsidR="00C17DB2" w:rsidRPr="002153C2" w:rsidRDefault="00DF14F9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8.5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CDB15AF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1F29D9A" w14:textId="4AEF42BE" w:rsidR="00C17DB2" w:rsidRPr="002153C2" w:rsidRDefault="00DF14F9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3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E945CDF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7DB2" w:rsidRPr="002153C2" w14:paraId="1E072BCC" w14:textId="11C86EC4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7E94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4A9DD52" w14:textId="7BBD5618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3.77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B195" w14:textId="0D05C12D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BFB3561" w14:textId="04F810E0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2755A" w14:textId="55B42DF6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5B9449" w14:textId="727E64BE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7353BF4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078E922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A40027C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3E4D7DD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43DDB96D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1F4095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7DB2" w:rsidRPr="002153C2" w14:paraId="184F2285" w14:textId="3CE02828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427E33D" w14:textId="0C2943A2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4EF27CD9" w14:textId="4C4DEC5B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8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45627E" w14:textId="5BB45E0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7B76E22" w14:textId="2BDE29D8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55E0529D" w14:textId="7C541B84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C168C5E" w14:textId="75EBB432" w:rsidR="00C17DB2" w:rsidRPr="002153C2" w:rsidRDefault="00C17DB2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B03E28B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4284DAFA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7BE2B45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9BFCFFD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4AD014B2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D69FB9F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7DB2" w:rsidRPr="002153C2" w14:paraId="58CFA15C" w14:textId="5B8E5095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078F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B31E96B" w14:textId="1ABC66C3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40.2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B81D" w14:textId="721B33D2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C49BD4D" w14:textId="7E8C847B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60F18" w14:textId="1CDDEFED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8E9CBA" w14:textId="6D93D269" w:rsidR="00C17DB2" w:rsidRPr="002153C2" w:rsidRDefault="00C17DB2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D7F9E66" w14:textId="0547D681" w:rsidR="00C17DB2" w:rsidRPr="002153C2" w:rsidRDefault="00097E7A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7B6F446" w14:textId="31E2B20C" w:rsidR="00C17DB2" w:rsidRPr="002153C2" w:rsidRDefault="00097E7A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58B0944" w14:textId="4290FD69" w:rsidR="00C17DB2" w:rsidRPr="002153C2" w:rsidRDefault="00097E7A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06DCB36" w14:textId="56A484B7" w:rsidR="00C17DB2" w:rsidRPr="002153C2" w:rsidRDefault="00097E7A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1FF657DB" w14:textId="230AB9AC" w:rsidR="00C17DB2" w:rsidRPr="002153C2" w:rsidRDefault="00097E7A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0DBF33" w14:textId="42857A0E" w:rsidR="00C17DB2" w:rsidRPr="002153C2" w:rsidRDefault="00097E7A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.2</w:t>
            </w:r>
          </w:p>
        </w:tc>
      </w:tr>
      <w:tr w:rsidR="00C17DB2" w:rsidRPr="002153C2" w14:paraId="0F9E3571" w14:textId="56AFFF85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6E2C40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678B908" w14:textId="77B84894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5.67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A46753" w14:textId="64782AEA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9D8085E" w14:textId="27D9420B" w:rsidR="00C17DB2" w:rsidRPr="002153C2" w:rsidRDefault="0082088B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771C86FB" w14:textId="2FDFDD0E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CC22A03" w14:textId="0216D5BB" w:rsidR="00C17DB2" w:rsidRPr="002153C2" w:rsidRDefault="003A547C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31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4F92614F" w14:textId="48F2C1ED" w:rsidR="00C17DB2" w:rsidRPr="002153C2" w:rsidRDefault="002C6290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9C62F63" w14:textId="362D6B2C" w:rsidR="00C17DB2" w:rsidRPr="002153C2" w:rsidRDefault="002C6290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96.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8A54CCF" w14:textId="43CA7813" w:rsidR="00C17DB2" w:rsidRPr="002153C2" w:rsidRDefault="002C6290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4.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52F05BA" w14:textId="639FE493" w:rsidR="00C17DB2" w:rsidRPr="002153C2" w:rsidRDefault="002C6290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96.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CBB6247" w14:textId="4C13FFE8" w:rsidR="00C17DB2" w:rsidRPr="002153C2" w:rsidRDefault="002C6290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7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1112DAC" w14:textId="1129C3C5" w:rsidR="00C17DB2" w:rsidRPr="002153C2" w:rsidRDefault="002C6290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98.8</w:t>
            </w:r>
          </w:p>
        </w:tc>
      </w:tr>
      <w:tr w:rsidR="00C17DB2" w:rsidRPr="002153C2" w14:paraId="208CA975" w14:textId="146E2B96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D810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4162F48" w14:textId="264512C9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B780" w14:textId="08E51D1C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16F53F0" w14:textId="1E371C0C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9939A" w14:textId="3A302320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FE9AED" w14:textId="547AA81B" w:rsidR="00C17DB2" w:rsidRPr="002153C2" w:rsidRDefault="00C17DB2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900CA95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113F8B08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4CED6DD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17C3A92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7281E15C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3526BB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7DB2" w:rsidRPr="002153C2" w14:paraId="11FC40CE" w14:textId="24C95910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F4DC04D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8C64C97" w14:textId="74B04DBE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4D718CB" w14:textId="4A2B7E2B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4AA3FD83" w14:textId="1E775B45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7ADF273E" w14:textId="63C04F93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AD8A876" w14:textId="520993DF" w:rsidR="00C17DB2" w:rsidRPr="002153C2" w:rsidRDefault="00C17DB2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7A5259B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892D4FE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2D05199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076E274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4D2BC39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60E6949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7DB2" w:rsidRPr="002153C2" w14:paraId="5902D904" w14:textId="1D71DA6B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DA08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7B86190" w14:textId="261E262D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5.35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2B6B" w14:textId="7667551F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A6B6277" w14:textId="0AB71CE8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1586D" w14:textId="63B9A925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DB49B4" w14:textId="002978BD" w:rsidR="00C17DB2" w:rsidRPr="002153C2" w:rsidRDefault="00C17DB2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1BAB536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4C03241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6A1294F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05B244B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4A388AA5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60955B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7DB2" w:rsidRPr="002153C2" w14:paraId="6559CAB4" w14:textId="0DF3398A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4C546E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48E4336" w14:textId="60CA7CA6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544FE1F7" w14:textId="2EC73D90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476BA29D" w14:textId="6819BD15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179CB10D" w14:textId="649ADC1D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5276A28" w14:textId="073E6807" w:rsidR="00C17DB2" w:rsidRPr="002153C2" w:rsidRDefault="00C17DB2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DAD2DAD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DC74BD9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C36FAD0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D648177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531939C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255088B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7DB2" w:rsidRPr="002153C2" w14:paraId="457E458E" w14:textId="74F6C484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4D5B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E5A365F" w14:textId="6B513EBE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5.16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8076" w14:textId="1F0878B3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8AFB34B" w14:textId="3E77CFF5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317FE" w14:textId="5D6359DD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1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231E8F" w14:textId="1BB43359" w:rsidR="00C17DB2" w:rsidRPr="002153C2" w:rsidRDefault="00C17DB2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FC7BA2B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CAE60D7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AEFA9EA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C467E67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2BD5BB46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706BEE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17DB2" w:rsidRPr="002153C2" w14:paraId="0AE24BB9" w14:textId="12A9AD18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3F2265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BB219E3" w14:textId="06D184BC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172CF2" w14:textId="7F5B548E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C0D26E5" w14:textId="09135111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192418DB" w14:textId="1EFED326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.4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B37AC2C" w14:textId="69F8141C" w:rsidR="00C17DB2" w:rsidRPr="002153C2" w:rsidRDefault="00C17DB2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4ED58D7A" w14:textId="4E7DA107" w:rsidR="00C17DB2" w:rsidRPr="002153C2" w:rsidRDefault="002C6290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EA2EE48" w14:textId="00CF0121" w:rsidR="00C17DB2" w:rsidRPr="002153C2" w:rsidRDefault="002C6290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1487749" w14:textId="789F8241" w:rsidR="00C17DB2" w:rsidRPr="002153C2" w:rsidRDefault="002C6290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7B786F8" w14:textId="78EC9DE8" w:rsidR="00C17DB2" w:rsidRPr="002153C2" w:rsidRDefault="002C6290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.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04A058E" w14:textId="00F5AD6F" w:rsidR="00C17DB2" w:rsidRPr="002153C2" w:rsidRDefault="002C6290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6A7463C" w14:textId="5188C2A6" w:rsidR="00C17DB2" w:rsidRPr="002153C2" w:rsidRDefault="002C6290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8.7</w:t>
            </w:r>
          </w:p>
        </w:tc>
      </w:tr>
      <w:tr w:rsidR="00C17DB2" w:rsidRPr="002153C2" w14:paraId="529CBE29" w14:textId="5B0017E9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C1F0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EDFD13A" w14:textId="7AC3E6D8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E3D7" w14:textId="679227D0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4D32CF6" w14:textId="45A46779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465CE" w14:textId="6585FF43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1B56B3" w14:textId="7AEA3D4B" w:rsidR="00C17DB2" w:rsidRPr="002153C2" w:rsidRDefault="00C17DB2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458BAE7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F533529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5926B0E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D7B2A87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4180198C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656792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7DB2" w:rsidRPr="002153C2" w14:paraId="7D2A4A52" w14:textId="42EEA391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38093A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0CE7D10" w14:textId="13FF7049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AC6EA36" w14:textId="7D6C57F8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2304E95" w14:textId="4F2260CD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5C13E1EC" w14:textId="609EA573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D2CF23F" w14:textId="11DD8955" w:rsidR="00C17DB2" w:rsidRPr="002153C2" w:rsidRDefault="00C17DB2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C2A39D2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57DB25B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BFCB817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5A7F2E4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22912C1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D088650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7DB2" w:rsidRPr="002153C2" w14:paraId="62B0AF73" w14:textId="731524D6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1570" w14:textId="410F3351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B7E3450" w14:textId="217A9275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2.49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5EF3" w14:textId="550767C0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255DC55" w14:textId="74E87C20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07462" w14:textId="413E0D23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5133D1" w14:textId="294D3456" w:rsidR="00C17DB2" w:rsidRPr="002153C2" w:rsidRDefault="00C17DB2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6F0A69A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B73C12F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6C1FC53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14E93D3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3C50B5E7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1AEE58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7DB2" w:rsidRPr="002153C2" w14:paraId="38BE8E34" w14:textId="7BB14459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F47A9F7" w14:textId="01328EB1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17121B7" w14:textId="3802FF43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12.0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5044BD" w14:textId="0955AC53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1F17772" w14:textId="7EAC3570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016A08F7" w14:textId="26BB9D34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1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2A30576" w14:textId="2D22BB73" w:rsidR="00C17DB2" w:rsidRPr="002153C2" w:rsidRDefault="00C17DB2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41A1D5E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91F8E7B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56F40B5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4705A15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3677846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98536EA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17DB2" w:rsidRPr="002153C2" w14:paraId="2BE68E24" w14:textId="15911ED4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40F4" w14:textId="017BCA8E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F9B09E9" w14:textId="130BAAF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7EDF" w14:textId="3EE9DB0F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638E6F6" w14:textId="176099AD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A0DA0" w14:textId="5A3A616A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B43D53" w14:textId="56417C5F" w:rsidR="00C17DB2" w:rsidRPr="002153C2" w:rsidRDefault="00C17DB2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0F0122E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012C024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D77B68E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56B2F04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7A384D78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0092F0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7DB2" w:rsidRPr="002153C2" w14:paraId="4D212178" w14:textId="086476FE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E7D78A" w14:textId="45D9121A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E5B5DF5" w14:textId="15B178DE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2.41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44A884" w14:textId="20289795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390B297" w14:textId="07ACDD08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3001B28F" w14:textId="0CB80E55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8840879" w14:textId="7B6469F3" w:rsidR="00C17DB2" w:rsidRPr="002153C2" w:rsidRDefault="00C17DB2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1735E25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92D5531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6D61DFB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FD9B496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809CFE1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FD2EFCD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7DB2" w:rsidRPr="002153C2" w14:paraId="0422C811" w14:textId="514057C9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CC4B" w14:textId="3680C246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EFA1E6E" w14:textId="1251202E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2.35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089A" w14:textId="35103C66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CBEA935" w14:textId="5E811603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DCDFF" w14:textId="0C0A78CC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024BAA" w14:textId="4DC78C76" w:rsidR="00C17DB2" w:rsidRPr="002153C2" w:rsidRDefault="00C17DB2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CDEE4EA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BFF6285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31363FF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B311DF6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5C6060E7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72B6AF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7DB2" w:rsidRPr="002153C2" w14:paraId="680E5542" w14:textId="0E173F15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561DB83" w14:textId="7DDA4342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F48F326" w14:textId="5C6F772B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7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562F184A" w14:textId="051C067E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7FAA3A1" w14:textId="271075B1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67C3B7B5" w14:textId="08C8DA24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FF7A1EF" w14:textId="46E28F48" w:rsidR="00C17DB2" w:rsidRPr="002153C2" w:rsidRDefault="003A547C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34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FC2C444" w14:textId="50EA3E10" w:rsidR="00C17DB2" w:rsidRPr="002153C2" w:rsidRDefault="003A547C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13.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EB94318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21A8D08" w14:textId="772B70A8" w:rsidR="00C17DB2" w:rsidRPr="002153C2" w:rsidRDefault="003A547C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905686E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78BE8E7" w14:textId="592134FB" w:rsidR="00C17DB2" w:rsidRPr="002153C2" w:rsidRDefault="003A547C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081A45B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7DB2" w:rsidRPr="002153C2" w14:paraId="5FCD3433" w14:textId="04E8E831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B7C5" w14:textId="47ECF2A6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280CE33" w14:textId="081811F5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BE89" w14:textId="20F07378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35A2BEF" w14:textId="24D48A3F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94990" w14:textId="1C655B1E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02DE4E" w14:textId="34346AD1" w:rsidR="00C17DB2" w:rsidRPr="002153C2" w:rsidRDefault="00C17DB2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476CDD9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4E2D9E4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5AAA858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B4709D6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292A2502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4A8B55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7DB2" w:rsidRPr="002153C2" w14:paraId="5C20F309" w14:textId="50A92228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588056" w14:textId="07D1C8B6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0C585CD" w14:textId="0679859C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404E18" w14:textId="0F11DA0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BFFC2ED" w14:textId="5C21F025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3200A2F2" w14:textId="77653EAC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818E618" w14:textId="6E545456" w:rsidR="00C17DB2" w:rsidRPr="002153C2" w:rsidRDefault="00C17DB2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26BF9AE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7CEE439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306D40E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44778734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AD33FEB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E227FE2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7DB2" w:rsidRPr="002153C2" w14:paraId="1DEE14A2" w14:textId="4C4B4ACE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989A" w14:textId="2405B581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7756D0D" w14:textId="2CD46FA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9.09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4136" w14:textId="012691AF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1DCAEED" w14:textId="65061C66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9726E" w14:textId="70AD2A7B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6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589B1A" w14:textId="4C06CDE7" w:rsidR="00C17DB2" w:rsidRPr="002153C2" w:rsidRDefault="00C17DB2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2FC89E7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3A9843A0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C0F0EED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BA6E90E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76BAF2FA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9C9333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17DB2" w:rsidRPr="002153C2" w14:paraId="41E92E22" w14:textId="2CB85242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9A4020" w14:textId="44DD142D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F6AEE86" w14:textId="7872CBFB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87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59AEB16" w14:textId="3536603F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CE99FC5" w14:textId="3EF1054D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43396E34" w14:textId="7A51DD55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B9405B6" w14:textId="39E3AC43" w:rsidR="00C17DB2" w:rsidRPr="002153C2" w:rsidRDefault="00C17DB2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AA66BCE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843E7C1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3DD6BA7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CE184B0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46F7840F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6413E1F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7DB2" w:rsidRPr="002153C2" w14:paraId="18A7CF1B" w14:textId="30E4B86D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9E87" w14:textId="1128F772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56FB283" w14:textId="2650CB19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7.29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6228" w14:textId="060C8AD6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DD4165A" w14:textId="6176F4F0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CA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B6C73" w14:textId="4035A271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E243A7" w14:textId="1C0A386E" w:rsidR="00C17DB2" w:rsidRPr="002153C2" w:rsidRDefault="00C17DB2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A9F0483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46BD2D4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6B6B80F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FB31C00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1FB28EEF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8A2DFF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17DB2" w:rsidRPr="002153C2" w14:paraId="2115836D" w14:textId="51FE5B45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C0EF6F" w14:textId="631E3D83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4D7D2A58" w14:textId="689CB3EA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5.5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CAE711C" w14:textId="3CCC91B8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00A04B4" w14:textId="2B9F8F6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6B35F558" w14:textId="213AEFA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43EFCB85" w14:textId="31237F9E" w:rsidR="00C17DB2" w:rsidRPr="002153C2" w:rsidRDefault="00C17DB2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7E1F13E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4CF00FA1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5F0B800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EC767D3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A546B3E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8ABEE12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7DB2" w:rsidRPr="002153C2" w14:paraId="533F2611" w14:textId="7621509A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AFE2" w14:textId="75203185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7F40236" w14:textId="45D6BB05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4F49" w14:textId="71F6969B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5F64A8C" w14:textId="234D31B2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D89BA" w14:textId="6D088AD2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CB1B77" w14:textId="17F87169" w:rsidR="00C17DB2" w:rsidRPr="002153C2" w:rsidRDefault="00C17DB2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1375963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A3E5529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A51E28F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CC3C0B0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52263D0A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01912E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7DB2" w:rsidRPr="002153C2" w14:paraId="69154E6A" w14:textId="57557A78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A43FDB" w14:textId="2306ED41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35B0D76" w14:textId="15B0A078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6.15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327AB2" w14:textId="4C89A35C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BE4D264" w14:textId="7AEA9819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7B99B2BC" w14:textId="7BC27A1E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E017EFA" w14:textId="202A75DD" w:rsidR="00C17DB2" w:rsidRPr="002153C2" w:rsidRDefault="00C17DB2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4017A3D3" w14:textId="37AFFA3B" w:rsidR="00C17DB2" w:rsidRPr="002153C2" w:rsidRDefault="00DF14F9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D722118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EB1160E" w14:textId="780C7345" w:rsidR="00C17DB2" w:rsidRPr="002153C2" w:rsidRDefault="00DF14F9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7FE3A2F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4FDC1F25" w14:textId="7925E789" w:rsidR="00C17DB2" w:rsidRPr="002153C2" w:rsidRDefault="00DF14F9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19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434F1101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7DB2" w:rsidRPr="002153C2" w14:paraId="19153D73" w14:textId="3D20535B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17AA" w14:textId="40766A8A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F6DE16B" w14:textId="3E833DFB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8.08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C8D3" w14:textId="3FDFC516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5823304" w14:textId="255E5EFB" w:rsidR="00C17DB2" w:rsidRPr="002153C2" w:rsidRDefault="002C6290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B0811" w14:textId="6ED3DD63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70EF3A" w14:textId="5630EEB2" w:rsidR="00C17DB2" w:rsidRPr="002153C2" w:rsidRDefault="003A547C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30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3DE2A65" w14:textId="006188EE" w:rsidR="00C17DB2" w:rsidRPr="002153C2" w:rsidRDefault="00097E7A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7.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74D2A12" w14:textId="50A8D74C" w:rsidR="00C17DB2" w:rsidRPr="002153C2" w:rsidRDefault="00097E7A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97.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590BFC3" w14:textId="2B6E491C" w:rsidR="00C17DB2" w:rsidRPr="002153C2" w:rsidRDefault="00097E7A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51C24BE" w14:textId="792C9E26" w:rsidR="00C17DB2" w:rsidRPr="002153C2" w:rsidRDefault="00097E7A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90.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033C66AD" w14:textId="70AE110B" w:rsidR="00C17DB2" w:rsidRPr="002153C2" w:rsidRDefault="00097E7A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CA9A67" w14:textId="619F3767" w:rsidR="00C17DB2" w:rsidRPr="002153C2" w:rsidRDefault="00097E7A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92.7</w:t>
            </w:r>
          </w:p>
        </w:tc>
      </w:tr>
      <w:tr w:rsidR="00C17DB2" w:rsidRPr="002153C2" w14:paraId="065A84D0" w14:textId="2CB5EB05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EE32BF5" w14:textId="0FDC04AD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D0FF2B3" w14:textId="1E782AF6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3.03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C1A4546" w14:textId="411744BC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BC8D99F" w14:textId="43269BFC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26E05E28" w14:textId="39BFD19F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.3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75C41D7" w14:textId="519CEA77" w:rsidR="00C17DB2" w:rsidRPr="002153C2" w:rsidRDefault="00C17DB2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50A00C4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68BE326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81A1F79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58C8A0B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1A0E08C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8708833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17DB2" w:rsidRPr="002153C2" w14:paraId="64C1D572" w14:textId="2E838059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E193" w14:textId="1246E952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F82A904" w14:textId="49C73239" w:rsidR="00C17DB2" w:rsidRPr="002153C2" w:rsidRDefault="00DF14F9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9F37" w14:textId="27659CBB" w:rsidR="00C17DB2" w:rsidRPr="002153C2" w:rsidRDefault="0082088B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634E056" w14:textId="3F3FFBD8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7E083" w14:textId="6508A24D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0939FF" w14:textId="0B3124C1" w:rsidR="00C17DB2" w:rsidRPr="002153C2" w:rsidRDefault="003A547C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26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6A0B6B5" w14:textId="1467C9D5" w:rsidR="00C17DB2" w:rsidRPr="002153C2" w:rsidRDefault="002C6290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3F9BEC6" w14:textId="7B53526E" w:rsidR="00C17DB2" w:rsidRPr="002153C2" w:rsidRDefault="002C6290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98.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58F8439" w14:textId="535A2803" w:rsidR="00C17DB2" w:rsidRPr="002153C2" w:rsidRDefault="002C6290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8.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9714151" w14:textId="00E757AA" w:rsidR="00C17DB2" w:rsidRPr="002153C2" w:rsidRDefault="002C6290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98.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1A0C5805" w14:textId="287358BC" w:rsidR="00C17DB2" w:rsidRPr="002153C2" w:rsidRDefault="002C6290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1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4EE07F" w14:textId="4679F6C8" w:rsidR="00C17DB2" w:rsidRPr="002153C2" w:rsidRDefault="002C6290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98.7</w:t>
            </w:r>
          </w:p>
        </w:tc>
      </w:tr>
      <w:tr w:rsidR="00C17DB2" w:rsidRPr="002153C2" w14:paraId="1729AEAF" w14:textId="6F097597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26611C" w14:textId="32C703BF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4AB7D7F" w14:textId="448FC350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1.96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686231" w14:textId="6C476E5C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F4FD54F" w14:textId="1AA65C4D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618B9E62" w14:textId="30A7B353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3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78C51E7" w14:textId="7A8F9BA6" w:rsidR="00C17DB2" w:rsidRPr="002153C2" w:rsidRDefault="00C17DB2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6525746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E68B745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9414E4E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2E6433C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7768541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9FEC887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17DB2" w:rsidRPr="002153C2" w14:paraId="7B43804D" w14:textId="310E60BD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1B55" w14:textId="2A38AB5F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632D77F" w14:textId="418D6F4F" w:rsidR="00C17DB2" w:rsidRPr="002153C2" w:rsidRDefault="00DF14F9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68B8" w14:textId="098DFE0D" w:rsidR="00C17DB2" w:rsidRPr="002153C2" w:rsidRDefault="0082088B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D56D640" w14:textId="0E15C84C" w:rsidR="00C17DB2" w:rsidRPr="002153C2" w:rsidRDefault="002C6290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61059" w14:textId="25402D89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E52E51" w14:textId="3713515D" w:rsidR="00C17DB2" w:rsidRPr="002153C2" w:rsidRDefault="00C17DB2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D5B37EE" w14:textId="59A93C14" w:rsidR="00C17DB2" w:rsidRPr="002153C2" w:rsidRDefault="00DF14F9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3.7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40A7928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28724D7" w14:textId="5F8BBA2A" w:rsidR="00C17DB2" w:rsidRPr="002153C2" w:rsidRDefault="00DF14F9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7.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E776BFB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02C8E9A8" w14:textId="0EF8DF34" w:rsidR="00C17DB2" w:rsidRPr="002153C2" w:rsidRDefault="00DF14F9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4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B102E8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7DB2" w:rsidRPr="002153C2" w14:paraId="614E3542" w14:textId="54B853D6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9E08AD" w14:textId="0A2C384B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2F4FBEB" w14:textId="52CC4E0C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BFB4AF" w14:textId="1C68334B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F6F847D" w14:textId="38780F19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39835D44" w14:textId="2E18E1CC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95D12CC" w14:textId="1D1B3029" w:rsidR="00C17DB2" w:rsidRPr="002153C2" w:rsidRDefault="00C17DB2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96D4279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5AC6B14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A6933B5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6D17EDA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EECE02B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9EE2C7F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17DB2" w:rsidRPr="002153C2" w14:paraId="7E3407EE" w14:textId="300E24FF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E09E9" w14:textId="5F9ADE8C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660C0302" w14:textId="1E57C56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1.37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ED676" w14:textId="43AC1A22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C5B75BF" w14:textId="06E1AFB5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623CB" w14:textId="37EF6A89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.1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FC2880" w14:textId="76D6D991" w:rsidR="00C17DB2" w:rsidRPr="002153C2" w:rsidRDefault="00C17DB2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3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5FBF7CF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09DFC01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57DFC6EE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38F61A9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6DAED9C7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9C0BB1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17DB2" w:rsidRPr="002153C2" w14:paraId="59828284" w14:textId="1575B3A1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2D2122EF" w14:textId="2B657AAD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E4C68AD" w14:textId="0911381F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3.82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6B45ECD5" w14:textId="39E2E672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F7597FE" w14:textId="5A34A73C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749BA88D" w14:textId="51FA9E41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17921E8" w14:textId="682797E2" w:rsidR="00C17DB2" w:rsidRPr="002153C2" w:rsidRDefault="00C17DB2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4E034668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EE4A413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E83F663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E38C7D5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B865C70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266E63C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7DB2" w:rsidRPr="002153C2" w14:paraId="21673C4C" w14:textId="3BE216FA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5DC03" w14:textId="04A729C4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14D6B4F" w14:textId="549A2A19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2.44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66C07" w14:textId="0D563DCF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73A854C" w14:textId="7F34140C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B3C03" w14:textId="4D18EF5D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D031D1" w14:textId="50A39608" w:rsidR="00C17DB2" w:rsidRPr="002153C2" w:rsidRDefault="00C17DB2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157488EF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C49B692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87A9707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37FD2C3E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1FDC2607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0071A1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17DB2" w:rsidRPr="002153C2" w14:paraId="45BC014D" w14:textId="4F0B442D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108106C1" w14:textId="2EBF832E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830CCD2" w14:textId="600C313B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3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40ECD71B" w14:textId="609FD9F4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47A4D5A" w14:textId="7B45D29C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5904FB1A" w14:textId="5177C823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A809CCA" w14:textId="0C311177" w:rsidR="00C17DB2" w:rsidRPr="002153C2" w:rsidRDefault="00C17DB2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745A283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883AE79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46A22953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AD62E97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1BBAD3C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DEEDB46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7DB2" w:rsidRPr="002153C2" w14:paraId="690478B6" w14:textId="76AC20A9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ABFD6" w14:textId="04184020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1D30852" w14:textId="10286436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1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E5EEA" w14:textId="22BBBCC2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D255A26" w14:textId="7EC6FF3F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C1F9C" w14:textId="778D73C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8DF846" w14:textId="6A6E6B23" w:rsidR="00C17DB2" w:rsidRPr="002153C2" w:rsidRDefault="00C17DB2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3EC3B012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6999B83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98A6F89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2072EA7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0F1D82DD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1DE176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7DB2" w:rsidRPr="002153C2" w14:paraId="18EF1A94" w14:textId="450535EC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6B97CFEE" w14:textId="3160B8E2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F64600B" w14:textId="1F0119AF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3A10DA4B" w14:textId="2780A8FE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F719BDC" w14:textId="751D9196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33933A66" w14:textId="089F97A0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7835CC2" w14:textId="29111514" w:rsidR="00C17DB2" w:rsidRPr="002153C2" w:rsidRDefault="00C17DB2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1185026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86893E7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316F3E4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BD600C1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CFA0982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CD1D2A9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7DB2" w:rsidRPr="002153C2" w14:paraId="21929149" w14:textId="3650A4DD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B714A" w14:textId="34835523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53FBA54" w14:textId="399B0359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5EF56" w14:textId="79E4129A" w:rsidR="00C17DB2" w:rsidRPr="002153C2" w:rsidRDefault="0082088B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9D8E8A4" w14:textId="48675A66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B8CB6" w14:textId="6D889230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8AE2B2" w14:textId="0F62614F" w:rsidR="00C17DB2" w:rsidRPr="002153C2" w:rsidRDefault="00C17DB2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12954ED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640E15A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0169CEDB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673C9DF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28168E3A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7D2481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7DB2" w:rsidRPr="002153C2" w14:paraId="59181496" w14:textId="54AC5F51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0EDC5AE4" w14:textId="398BC6A0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E610BA2" w14:textId="2C0CB4F1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1.61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3697873D" w14:textId="26F3B78F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2533829" w14:textId="19EF475F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6E2C01A7" w14:textId="2B5D3D11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6DDCB31" w14:textId="4C3BBA49" w:rsidR="00C17DB2" w:rsidRPr="002153C2" w:rsidRDefault="00C17DB2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DC8F6BF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18E8F82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9A917FB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D39982C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4BD16D4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4C6ED78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7DB2" w:rsidRPr="002153C2" w14:paraId="3E53B7F1" w14:textId="4A79DC9D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AB4BC" w14:textId="2045E614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8AD006C" w14:textId="1298FAE4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3.65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43589" w14:textId="7794C852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451987B" w14:textId="3C2DF51D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6AD2D" w14:textId="32FC71F2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EFDED2" w14:textId="2A667144" w:rsidR="00C17DB2" w:rsidRPr="002153C2" w:rsidRDefault="00C17DB2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0AE6F4D5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662AE831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C0AC18A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D4E7C11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0599AE96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ECCBF0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7DB2" w:rsidRPr="002153C2" w14:paraId="111BE65D" w14:textId="709717E0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2CC4753D" w14:textId="7E472B6D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AE6E52B" w14:textId="4FC6BF1A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9.39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07D27317" w14:textId="3CA14598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4735AF8" w14:textId="0B9DB4CE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2F95E93C" w14:textId="0DF54E76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.6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236DFCD" w14:textId="16CFAC35" w:rsidR="00C17DB2" w:rsidRPr="002153C2" w:rsidRDefault="00C17DB2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6EEE1A1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FFE0020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05C4409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F8205CF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F5EF4E4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414FC899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7DB2" w:rsidRPr="002153C2" w14:paraId="6828539C" w14:textId="7DF6951E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13A06" w14:textId="380E2E98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4F2EF43" w14:textId="1446E433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8.7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BF9E2" w14:textId="233AAE8A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9E50010" w14:textId="155234D1" w:rsidR="00C17DB2" w:rsidRPr="002153C2" w:rsidRDefault="002C6290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E16C2" w14:textId="3412A2F9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03D5C2" w14:textId="01C3153E" w:rsidR="00C17DB2" w:rsidRPr="002153C2" w:rsidRDefault="00C17DB2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4F3EFAFC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051D04D7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23E5C4A2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1FC2B86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7E872E26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629A60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7DB2" w:rsidRPr="002153C2" w14:paraId="598B3AA4" w14:textId="23ABBC2E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6E1C6807" w14:textId="184CECC4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28D7DFF" w14:textId="4762D0D6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52CFC502" w14:textId="0A9F95DE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64758D4" w14:textId="63BAFEDF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07C5D04C" w14:textId="35799802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9268A8C" w14:textId="53EDF113" w:rsidR="00C17DB2" w:rsidRPr="002153C2" w:rsidRDefault="00C17DB2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B66CAEF" w14:textId="3309EFBD" w:rsidR="00C17DB2" w:rsidRPr="002153C2" w:rsidRDefault="00DF14F9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2A516B3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51A9786" w14:textId="4F85AD8F" w:rsidR="00C17DB2" w:rsidRPr="002153C2" w:rsidRDefault="00DF14F9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6259BA6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0345144" w14:textId="1B1ADC6C" w:rsidR="00C17DB2" w:rsidRPr="002153C2" w:rsidRDefault="00DF14F9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6631E93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7DB2" w:rsidRPr="002153C2" w14:paraId="4482E3ED" w14:textId="6E895BE0" w:rsidTr="00000821">
        <w:trPr>
          <w:trHeight w:val="109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57C58" w14:textId="5A23E7A1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4073A98B" w14:textId="22DE69F4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022D8" w14:textId="5014B82B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8D68F21" w14:textId="5E068885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5A15F" w14:textId="14C941CC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A01992" w14:textId="6A463865" w:rsidR="00C17DB2" w:rsidRPr="002153C2" w:rsidRDefault="00C17DB2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F2946FC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44F15DE6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1F466FDF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14:paraId="7C10F0DA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</w:tcPr>
          <w:p w14:paraId="434A9EC9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A85AAB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17DB2" w:rsidRPr="002153C2" w14:paraId="532D344D" w14:textId="7A64AD7A" w:rsidTr="002153C2">
        <w:trPr>
          <w:trHeight w:val="324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6C6EC7E6" w14:textId="3788C0CD" w:rsidR="00C17DB2" w:rsidRPr="002153C2" w:rsidRDefault="00C17DB2" w:rsidP="0021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5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D7C27DF" w14:textId="63EDAF09" w:rsidR="00C17DB2" w:rsidRPr="002153C2" w:rsidRDefault="00DF14F9" w:rsidP="0021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70F7A35C" w14:textId="1DBD1503" w:rsidR="00C17DB2" w:rsidRPr="002153C2" w:rsidRDefault="00C17DB2" w:rsidP="0021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33AFE3A" w14:textId="240BC339" w:rsidR="00C17DB2" w:rsidRPr="002153C2" w:rsidRDefault="00C17DB2" w:rsidP="0021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6742F455" w14:textId="724D3A45" w:rsidR="00C17DB2" w:rsidRPr="002153C2" w:rsidRDefault="00C17DB2" w:rsidP="0021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.8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2538594" w14:textId="17C15DBC" w:rsidR="00C17DB2" w:rsidRPr="002153C2" w:rsidRDefault="00C17DB2" w:rsidP="002153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B0D9942" w14:textId="0CD08402" w:rsidR="00C17DB2" w:rsidRPr="002153C2" w:rsidRDefault="00DF14F9" w:rsidP="0021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63B74D9" w14:textId="77777777" w:rsidR="00C17DB2" w:rsidRPr="002153C2" w:rsidRDefault="00C17DB2" w:rsidP="0021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3A5ADCC" w14:textId="45C5540A" w:rsidR="00C17DB2" w:rsidRPr="002153C2" w:rsidRDefault="00DF14F9" w:rsidP="0021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DEA9A48" w14:textId="77777777" w:rsidR="00C17DB2" w:rsidRPr="002153C2" w:rsidRDefault="00C17DB2" w:rsidP="0021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6776AE2" w14:textId="0D407808" w:rsidR="00C17DB2" w:rsidRPr="002153C2" w:rsidRDefault="00DF14F9" w:rsidP="0021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  <w:r w:rsidR="0054240F" w:rsidRPr="002153C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346DF1C" w14:textId="77777777" w:rsidR="00C17DB2" w:rsidRPr="002153C2" w:rsidRDefault="00C17DB2" w:rsidP="004945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17DB2" w:rsidRPr="002153C2" w14:paraId="74C0452B" w14:textId="18A292A3" w:rsidTr="002153C2">
        <w:trPr>
          <w:trHeight w:val="324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5159C1C" w14:textId="37D52FBF" w:rsidR="00C17DB2" w:rsidRPr="002153C2" w:rsidRDefault="0054240F" w:rsidP="0021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12E2F2" w14:textId="3D8994B7" w:rsidR="00C17DB2" w:rsidRPr="002153C2" w:rsidRDefault="00C17DB2" w:rsidP="002153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49932A8" w14:textId="4DEC3BB0" w:rsidR="00C17DB2" w:rsidRPr="002153C2" w:rsidRDefault="00C17DB2" w:rsidP="0021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394194" w14:textId="5BD96034" w:rsidR="00C17DB2" w:rsidRPr="002153C2" w:rsidRDefault="00C17DB2" w:rsidP="0021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395AFD8" w14:textId="1B530AFE" w:rsidR="00C17DB2" w:rsidRPr="002153C2" w:rsidRDefault="00C17DB2" w:rsidP="0021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87CC96" w14:textId="273C509C" w:rsidR="00C17DB2" w:rsidRPr="002153C2" w:rsidRDefault="003A547C" w:rsidP="0021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DBCBAA" w14:textId="77777777" w:rsidR="00C17DB2" w:rsidRPr="002153C2" w:rsidRDefault="00C17DB2" w:rsidP="0021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0A509B" w14:textId="77777777" w:rsidR="00C17DB2" w:rsidRPr="002153C2" w:rsidRDefault="00C17DB2" w:rsidP="0021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6ABE2C" w14:textId="77777777" w:rsidR="00C17DB2" w:rsidRPr="002153C2" w:rsidRDefault="00C17DB2" w:rsidP="0021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7B36D1" w14:textId="77777777" w:rsidR="00C17DB2" w:rsidRPr="002153C2" w:rsidRDefault="00C17DB2" w:rsidP="0021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5ADB1D" w14:textId="77777777" w:rsidR="00C17DB2" w:rsidRPr="002153C2" w:rsidRDefault="00C17DB2" w:rsidP="0021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4BAC62" w14:textId="77777777" w:rsidR="00C17DB2" w:rsidRPr="002153C2" w:rsidRDefault="00C17DB2" w:rsidP="0021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54240F" w:rsidRPr="002153C2" w14:paraId="717E7749" w14:textId="455CBF46" w:rsidTr="002153C2">
        <w:trPr>
          <w:trHeight w:val="324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1434A4F1" w14:textId="69429A6C" w:rsidR="0054240F" w:rsidRPr="002153C2" w:rsidRDefault="0054240F" w:rsidP="0021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42A87476" w14:textId="3811CB9D" w:rsidR="0054240F" w:rsidRPr="002153C2" w:rsidRDefault="0054240F" w:rsidP="002153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5388B493" w14:textId="79DBD8CC" w:rsidR="0054240F" w:rsidRPr="002153C2" w:rsidRDefault="0054240F" w:rsidP="0021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E843FD9" w14:textId="67D38AAF" w:rsidR="0054240F" w:rsidRPr="002153C2" w:rsidRDefault="0054240F" w:rsidP="0021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72923681" w14:textId="5B080E92" w:rsidR="0054240F" w:rsidRPr="002153C2" w:rsidRDefault="0054240F" w:rsidP="0021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E41E86C" w14:textId="6FC5B8AA" w:rsidR="0054240F" w:rsidRPr="002153C2" w:rsidRDefault="003A547C" w:rsidP="0021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1B70D13" w14:textId="3B2B0603" w:rsidR="0054240F" w:rsidRPr="002153C2" w:rsidRDefault="0054240F" w:rsidP="0021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4193EB65" w14:textId="7C9286B0" w:rsidR="0054240F" w:rsidRPr="002153C2" w:rsidRDefault="0054240F" w:rsidP="0021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FB7F60B" w14:textId="1C4619D5" w:rsidR="0054240F" w:rsidRPr="002153C2" w:rsidRDefault="0054240F" w:rsidP="0021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D110E72" w14:textId="4859B8A6" w:rsidR="0054240F" w:rsidRPr="002153C2" w:rsidRDefault="0054240F" w:rsidP="0021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.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0CE316B" w14:textId="350DA1F4" w:rsidR="0054240F" w:rsidRPr="002153C2" w:rsidRDefault="0054240F" w:rsidP="0021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4C2E7080" w14:textId="670AEBD3" w:rsidR="0054240F" w:rsidRPr="002153C2" w:rsidRDefault="0054240F" w:rsidP="0021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5</w:t>
            </w:r>
          </w:p>
        </w:tc>
      </w:tr>
      <w:tr w:rsidR="0054240F" w:rsidRPr="002153C2" w14:paraId="6C505C24" w14:textId="77777777" w:rsidTr="002153C2">
        <w:trPr>
          <w:trHeight w:val="324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B05EA00" w14:textId="07B5B19B" w:rsidR="0054240F" w:rsidRPr="002153C2" w:rsidRDefault="0054240F" w:rsidP="0021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bookmarkStart w:id="0" w:name="_GoBack" w:colFirst="0" w:colLast="11"/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EEE308" w14:textId="77777777" w:rsidR="0054240F" w:rsidRPr="002153C2" w:rsidRDefault="0054240F" w:rsidP="002153C2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23888C5D" w14:textId="77777777" w:rsidR="0054240F" w:rsidRPr="002153C2" w:rsidRDefault="0054240F" w:rsidP="0021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7D9956" w14:textId="7E037164" w:rsidR="0054240F" w:rsidRPr="002153C2" w:rsidRDefault="0054240F" w:rsidP="0021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15705202" w14:textId="77777777" w:rsidR="0054240F" w:rsidRPr="002153C2" w:rsidRDefault="0054240F" w:rsidP="0021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06E16F" w14:textId="29366085" w:rsidR="0054240F" w:rsidRPr="002153C2" w:rsidRDefault="003A547C" w:rsidP="0021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031679" w14:textId="606B3F21" w:rsidR="0054240F" w:rsidRPr="002153C2" w:rsidRDefault="0054240F" w:rsidP="0021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81EDCF" w14:textId="0D61BB32" w:rsidR="0054240F" w:rsidRPr="002153C2" w:rsidRDefault="0054240F" w:rsidP="0021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8CED7A" w14:textId="79571758" w:rsidR="0054240F" w:rsidRPr="002153C2" w:rsidRDefault="0054240F" w:rsidP="0021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74C5FB" w14:textId="1D27954A" w:rsidR="0054240F" w:rsidRPr="002153C2" w:rsidRDefault="0054240F" w:rsidP="0021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89452AD" w14:textId="33DA3582" w:rsidR="0054240F" w:rsidRPr="002153C2" w:rsidRDefault="0054240F" w:rsidP="0021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  <w:r w:rsidR="009B1424" w:rsidRPr="002153C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perscript"/>
              </w:rPr>
              <w:t>g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430E8C" w14:textId="449BE567" w:rsidR="0054240F" w:rsidRPr="002153C2" w:rsidRDefault="0054240F" w:rsidP="002153C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</w:tr>
      <w:bookmarkEnd w:id="0"/>
      <w:tr w:rsidR="0054240F" w:rsidRPr="002153C2" w14:paraId="77165603" w14:textId="77777777" w:rsidTr="00000821">
        <w:trPr>
          <w:trHeight w:val="324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73822BD8" w14:textId="77777777" w:rsidR="00460320" w:rsidRPr="002153C2" w:rsidRDefault="0054240F" w:rsidP="00000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dian</w:t>
            </w:r>
          </w:p>
          <w:p w14:paraId="4B0A88B1" w14:textId="6FFA61AD" w:rsidR="0054240F" w:rsidRPr="002153C2" w:rsidRDefault="0054240F" w:rsidP="00000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IQR)</w:t>
            </w:r>
            <w:r w:rsidR="009B1424" w:rsidRPr="002153C2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E2ADC5E" w14:textId="77777777" w:rsidR="0054240F" w:rsidRPr="002153C2" w:rsidRDefault="0054240F" w:rsidP="0000082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7D54FBD4" w14:textId="77777777" w:rsidR="0054240F" w:rsidRPr="002153C2" w:rsidRDefault="0054240F" w:rsidP="00000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404DF39E" w14:textId="77777777" w:rsidR="0054240F" w:rsidRPr="002153C2" w:rsidRDefault="0054240F" w:rsidP="00000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</w:tcPr>
          <w:p w14:paraId="2354A1D5" w14:textId="77777777" w:rsidR="006E7E08" w:rsidRPr="002153C2" w:rsidRDefault="006E7E08" w:rsidP="00000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3</w:t>
            </w:r>
          </w:p>
          <w:p w14:paraId="0987DB21" w14:textId="10F03CEF" w:rsidR="0054240F" w:rsidRPr="002153C2" w:rsidRDefault="006E7E08" w:rsidP="00000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74, 93)</w:t>
            </w:r>
          </w:p>
        </w:tc>
        <w:tc>
          <w:tcPr>
            <w:tcW w:w="16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tbl>
            <w:tblPr>
              <w:tblW w:w="963" w:type="dxa"/>
              <w:tblLayout w:type="fixed"/>
              <w:tblLook w:val="04A0" w:firstRow="1" w:lastRow="0" w:firstColumn="1" w:lastColumn="0" w:noHBand="0" w:noVBand="1"/>
            </w:tblPr>
            <w:tblGrid>
              <w:gridCol w:w="963"/>
            </w:tblGrid>
            <w:tr w:rsidR="00460320" w:rsidRPr="002153C2" w14:paraId="3AEC3C45" w14:textId="77777777" w:rsidTr="00000821">
              <w:trPr>
                <w:trHeight w:val="303"/>
              </w:trPr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73450C0D" w14:textId="77777777" w:rsidR="00460320" w:rsidRPr="002153C2" w:rsidRDefault="00460320" w:rsidP="0000082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CA" w:eastAsia="en-CA"/>
                    </w:rPr>
                  </w:pPr>
                  <w:r w:rsidRPr="002153C2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CA" w:eastAsia="en-CA"/>
                    </w:rPr>
                    <w:t>39.3</w:t>
                  </w:r>
                </w:p>
              </w:tc>
            </w:tr>
            <w:tr w:rsidR="00460320" w:rsidRPr="002153C2" w14:paraId="50FF3EEC" w14:textId="77777777" w:rsidTr="00000821">
              <w:trPr>
                <w:trHeight w:val="303"/>
              </w:trPr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</w:tcPr>
                <w:p w14:paraId="13D0EC20" w14:textId="3B527407" w:rsidR="00460320" w:rsidRPr="002153C2" w:rsidRDefault="00000821" w:rsidP="0000082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CA" w:eastAsia="en-CA"/>
                    </w:rPr>
                  </w:pPr>
                  <w:r w:rsidRPr="002153C2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CA" w:eastAsia="en-CA"/>
                    </w:rPr>
                    <w:t>(</w:t>
                  </w:r>
                  <w:r w:rsidR="00460320" w:rsidRPr="002153C2"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CA" w:eastAsia="en-CA"/>
                    </w:rPr>
                    <w:t>27, 63)</w:t>
                  </w:r>
                </w:p>
              </w:tc>
            </w:tr>
            <w:tr w:rsidR="00460320" w:rsidRPr="002153C2" w14:paraId="6F493EB6" w14:textId="77777777" w:rsidTr="00000821">
              <w:trPr>
                <w:trHeight w:val="303"/>
              </w:trPr>
              <w:tc>
                <w:tcPr>
                  <w:tcW w:w="96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B1DBF85" w14:textId="5578022C" w:rsidR="00460320" w:rsidRPr="002153C2" w:rsidRDefault="00460320" w:rsidP="00000821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8"/>
                      <w:lang w:val="en-CA" w:eastAsia="en-CA"/>
                    </w:rPr>
                  </w:pPr>
                </w:p>
              </w:tc>
            </w:tr>
          </w:tbl>
          <w:p w14:paraId="3BEE3597" w14:textId="208D5DC8" w:rsidR="0054240F" w:rsidRPr="002153C2" w:rsidRDefault="0054240F" w:rsidP="000008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930668D" w14:textId="77777777" w:rsidR="0054240F" w:rsidRPr="002153C2" w:rsidRDefault="006E7E08" w:rsidP="005424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7</w:t>
            </w:r>
          </w:p>
          <w:p w14:paraId="3C8AA8F7" w14:textId="1A56EBA1" w:rsidR="006E7E08" w:rsidRPr="002153C2" w:rsidRDefault="006E7E08" w:rsidP="005424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3.7, </w:t>
            </w:r>
            <w:r w:rsidR="00460320"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</w:t>
            </w: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)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5157C603" w14:textId="77777777" w:rsidR="0054240F" w:rsidRPr="002153C2" w:rsidRDefault="006E7E08" w:rsidP="005424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.3</w:t>
            </w:r>
          </w:p>
          <w:p w14:paraId="2E80CDAB" w14:textId="4D2D2AF2" w:rsidR="006E7E08" w:rsidRPr="002153C2" w:rsidRDefault="006E7E08" w:rsidP="005424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96, 98)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E167566" w14:textId="77777777" w:rsidR="0054240F" w:rsidRPr="002153C2" w:rsidRDefault="006E7E08" w:rsidP="005424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</w:t>
            </w:r>
          </w:p>
          <w:p w14:paraId="1E5EECF8" w14:textId="22C48AE4" w:rsidR="006E7E08" w:rsidRPr="002153C2" w:rsidRDefault="006E7E08" w:rsidP="005424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.</w:t>
            </w:r>
            <w:r w:rsidR="00460320"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r w:rsidR="00460320"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="00460320"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D0F4E4A" w14:textId="77777777" w:rsidR="0054240F" w:rsidRPr="002153C2" w:rsidRDefault="006E7E08" w:rsidP="005424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.9</w:t>
            </w:r>
          </w:p>
          <w:p w14:paraId="3AB5A363" w14:textId="54FEDE22" w:rsidR="006E7E08" w:rsidRPr="002153C2" w:rsidRDefault="006E7E08" w:rsidP="005424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91.3, 98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65C4588" w14:textId="37852EC9" w:rsidR="0054240F" w:rsidRPr="002153C2" w:rsidRDefault="00460320" w:rsidP="005424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</w:t>
            </w:r>
          </w:p>
          <w:p w14:paraId="6549D6C4" w14:textId="0897670B" w:rsidR="006E7E08" w:rsidRPr="002153C2" w:rsidRDefault="006E7E08" w:rsidP="005424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460320"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1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78C4591E" w14:textId="77777777" w:rsidR="0054240F" w:rsidRPr="002153C2" w:rsidRDefault="006E7E08" w:rsidP="005424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</w:t>
            </w:r>
          </w:p>
          <w:p w14:paraId="5CC11A2F" w14:textId="56D32112" w:rsidR="006E7E08" w:rsidRPr="002153C2" w:rsidRDefault="006E7E08" w:rsidP="0054240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53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93, 99)</w:t>
            </w:r>
          </w:p>
        </w:tc>
      </w:tr>
    </w:tbl>
    <w:p w14:paraId="2DE1655E" w14:textId="77777777" w:rsidR="000F3A50" w:rsidRPr="002153C2" w:rsidRDefault="000F3A50">
      <w:pPr>
        <w:rPr>
          <w:rFonts w:ascii="Arial" w:hAnsi="Arial" w:cs="Arial"/>
          <w:sz w:val="18"/>
          <w:szCs w:val="18"/>
          <w:vertAlign w:val="superscript"/>
        </w:rPr>
      </w:pPr>
    </w:p>
    <w:p w14:paraId="0FA04399" w14:textId="238F5272" w:rsidR="009C3CB4" w:rsidRPr="002153C2" w:rsidRDefault="009B1424">
      <w:pPr>
        <w:rPr>
          <w:rFonts w:ascii="Arial" w:hAnsi="Arial" w:cs="Arial"/>
          <w:sz w:val="18"/>
          <w:szCs w:val="18"/>
        </w:rPr>
      </w:pPr>
      <w:r w:rsidRPr="002153C2">
        <w:rPr>
          <w:rFonts w:ascii="Arial" w:hAnsi="Arial" w:cs="Arial"/>
          <w:i/>
          <w:sz w:val="18"/>
          <w:szCs w:val="18"/>
          <w:vertAlign w:val="superscript"/>
        </w:rPr>
        <w:t>a</w:t>
      </w:r>
      <w:r w:rsidR="0054240F" w:rsidRPr="002153C2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9C3CB4" w:rsidRPr="002153C2">
        <w:rPr>
          <w:rFonts w:ascii="Arial" w:hAnsi="Arial" w:cs="Arial"/>
          <w:sz w:val="18"/>
          <w:szCs w:val="18"/>
        </w:rPr>
        <w:t>Frequency of NK cells within the live singlet lymphocyte population.</w:t>
      </w:r>
    </w:p>
    <w:p w14:paraId="4CF49FF0" w14:textId="39A8F018" w:rsidR="0054240F" w:rsidRPr="002153C2" w:rsidRDefault="009B1424">
      <w:pPr>
        <w:rPr>
          <w:rFonts w:ascii="Arial" w:hAnsi="Arial" w:cs="Arial"/>
          <w:sz w:val="18"/>
          <w:szCs w:val="18"/>
        </w:rPr>
      </w:pPr>
      <w:r w:rsidRPr="002153C2">
        <w:rPr>
          <w:rFonts w:ascii="Arial" w:hAnsi="Arial" w:cs="Arial"/>
          <w:i/>
          <w:sz w:val="18"/>
          <w:szCs w:val="18"/>
          <w:vertAlign w:val="superscript"/>
        </w:rPr>
        <w:t>b</w:t>
      </w:r>
      <w:r w:rsidR="009C3CB4" w:rsidRPr="002153C2">
        <w:rPr>
          <w:rFonts w:ascii="Arial" w:hAnsi="Arial" w:cs="Arial"/>
          <w:sz w:val="18"/>
          <w:szCs w:val="18"/>
        </w:rPr>
        <w:t xml:space="preserve"> Donor</w:t>
      </w:r>
      <w:r w:rsidR="00333B40" w:rsidRPr="002153C2">
        <w:rPr>
          <w:rFonts w:ascii="Arial" w:hAnsi="Arial" w:cs="Arial"/>
          <w:sz w:val="18"/>
          <w:szCs w:val="18"/>
        </w:rPr>
        <w:t>s</w:t>
      </w:r>
      <w:r w:rsidR="009C3CB4" w:rsidRPr="002153C2">
        <w:rPr>
          <w:rFonts w:ascii="Arial" w:hAnsi="Arial" w:cs="Arial"/>
          <w:sz w:val="18"/>
          <w:szCs w:val="18"/>
        </w:rPr>
        <w:t xml:space="preserve"> used in the antibody dependent NK cell activation (ADNKA) assay</w:t>
      </w:r>
      <w:r w:rsidRPr="002153C2">
        <w:rPr>
          <w:rFonts w:ascii="Arial" w:hAnsi="Arial" w:cs="Arial"/>
          <w:sz w:val="18"/>
          <w:szCs w:val="18"/>
        </w:rPr>
        <w:t>s</w:t>
      </w:r>
      <w:r w:rsidR="009C3CB4" w:rsidRPr="002153C2">
        <w:rPr>
          <w:rFonts w:ascii="Arial" w:hAnsi="Arial" w:cs="Arial"/>
          <w:sz w:val="18"/>
          <w:szCs w:val="18"/>
        </w:rPr>
        <w:t xml:space="preserve">.  </w:t>
      </w:r>
    </w:p>
    <w:p w14:paraId="48018564" w14:textId="210FA40F" w:rsidR="009C3CB4" w:rsidRPr="002153C2" w:rsidRDefault="009B1424">
      <w:pPr>
        <w:rPr>
          <w:rFonts w:ascii="Arial" w:hAnsi="Arial" w:cs="Arial"/>
          <w:sz w:val="18"/>
          <w:szCs w:val="18"/>
        </w:rPr>
      </w:pPr>
      <w:r w:rsidRPr="002153C2">
        <w:rPr>
          <w:rFonts w:ascii="Arial" w:hAnsi="Arial" w:cs="Arial"/>
          <w:i/>
          <w:sz w:val="18"/>
          <w:szCs w:val="18"/>
          <w:vertAlign w:val="superscript"/>
        </w:rPr>
        <w:t>c</w:t>
      </w:r>
      <w:r w:rsidR="009C3CB4" w:rsidRPr="002153C2">
        <w:rPr>
          <w:rFonts w:ascii="Arial" w:hAnsi="Arial" w:cs="Arial"/>
          <w:sz w:val="18"/>
          <w:szCs w:val="18"/>
        </w:rPr>
        <w:t xml:space="preserve"> Frequency within the CD56</w:t>
      </w:r>
      <w:r w:rsidR="009C3CB4" w:rsidRPr="002153C2">
        <w:rPr>
          <w:rFonts w:ascii="Arial" w:hAnsi="Arial" w:cs="Arial"/>
          <w:sz w:val="18"/>
          <w:szCs w:val="18"/>
          <w:vertAlign w:val="superscript"/>
        </w:rPr>
        <w:t>Dim</w:t>
      </w:r>
      <w:r w:rsidR="009C3CB4" w:rsidRPr="002153C2">
        <w:rPr>
          <w:rFonts w:ascii="Arial" w:hAnsi="Arial" w:cs="Arial"/>
          <w:sz w:val="18"/>
          <w:szCs w:val="18"/>
        </w:rPr>
        <w:t xml:space="preserve"> population.</w:t>
      </w:r>
    </w:p>
    <w:p w14:paraId="62DBCFD9" w14:textId="56AC1B69" w:rsidR="0054240F" w:rsidRPr="002153C2" w:rsidRDefault="009B1424">
      <w:pPr>
        <w:rPr>
          <w:rFonts w:ascii="Arial" w:hAnsi="Arial" w:cs="Arial"/>
          <w:sz w:val="18"/>
          <w:szCs w:val="18"/>
        </w:rPr>
      </w:pPr>
      <w:r w:rsidRPr="002153C2">
        <w:rPr>
          <w:rFonts w:ascii="Arial" w:hAnsi="Arial" w:cs="Arial"/>
          <w:i/>
          <w:sz w:val="18"/>
          <w:szCs w:val="18"/>
          <w:vertAlign w:val="superscript"/>
        </w:rPr>
        <w:t>d</w:t>
      </w:r>
      <w:r w:rsidR="009C3CB4" w:rsidRPr="002153C2">
        <w:rPr>
          <w:rFonts w:ascii="Arial" w:hAnsi="Arial" w:cs="Arial"/>
          <w:sz w:val="18"/>
          <w:szCs w:val="18"/>
        </w:rPr>
        <w:t xml:space="preserve"> Frequency of single positive KIR2DL1 (%SP2DL1)</w:t>
      </w:r>
      <w:r w:rsidRPr="002153C2">
        <w:rPr>
          <w:rFonts w:ascii="Arial" w:hAnsi="Arial" w:cs="Arial"/>
          <w:sz w:val="18"/>
          <w:szCs w:val="18"/>
        </w:rPr>
        <w:t>,</w:t>
      </w:r>
      <w:r w:rsidR="009C3CB4" w:rsidRPr="002153C2">
        <w:rPr>
          <w:rFonts w:ascii="Arial" w:hAnsi="Arial" w:cs="Arial"/>
          <w:sz w:val="18"/>
          <w:szCs w:val="18"/>
        </w:rPr>
        <w:t xml:space="preserve"> KIR2DL3 (%SP3DL3) and KIR3DL1 (%SP3DL1) within the CD56</w:t>
      </w:r>
      <w:r w:rsidR="009C3CB4" w:rsidRPr="002153C2">
        <w:rPr>
          <w:rFonts w:ascii="Arial" w:hAnsi="Arial" w:cs="Arial"/>
          <w:sz w:val="18"/>
          <w:szCs w:val="18"/>
          <w:vertAlign w:val="superscript"/>
        </w:rPr>
        <w:t>Dim</w:t>
      </w:r>
      <w:r w:rsidR="009C3CB4" w:rsidRPr="002153C2">
        <w:rPr>
          <w:rFonts w:ascii="Arial" w:hAnsi="Arial" w:cs="Arial"/>
          <w:sz w:val="18"/>
          <w:szCs w:val="18"/>
        </w:rPr>
        <w:t xml:space="preserve"> NK cell population. </w:t>
      </w:r>
    </w:p>
    <w:p w14:paraId="7B5BA37D" w14:textId="05685261" w:rsidR="009C3CB4" w:rsidRPr="002153C2" w:rsidRDefault="009B1424" w:rsidP="009C3CB4">
      <w:pPr>
        <w:rPr>
          <w:rFonts w:ascii="Arial" w:hAnsi="Arial" w:cs="Arial"/>
          <w:sz w:val="18"/>
          <w:szCs w:val="18"/>
        </w:rPr>
      </w:pPr>
      <w:r w:rsidRPr="002153C2">
        <w:rPr>
          <w:rFonts w:ascii="Arial" w:hAnsi="Arial" w:cs="Arial"/>
          <w:i/>
          <w:sz w:val="18"/>
          <w:szCs w:val="18"/>
          <w:vertAlign w:val="superscript"/>
        </w:rPr>
        <w:t>e</w:t>
      </w:r>
      <w:r w:rsidR="009C3CB4" w:rsidRPr="002153C2">
        <w:rPr>
          <w:rFonts w:ascii="Arial" w:hAnsi="Arial" w:cs="Arial"/>
          <w:sz w:val="18"/>
          <w:szCs w:val="18"/>
        </w:rPr>
        <w:t xml:space="preserve"> Frequency of CD6+ cells within the SP2DL1, SP3DL3 and SP3DL1 CD56</w:t>
      </w:r>
      <w:r w:rsidR="009C3CB4" w:rsidRPr="002153C2">
        <w:rPr>
          <w:rFonts w:ascii="Arial" w:hAnsi="Arial" w:cs="Arial"/>
          <w:sz w:val="18"/>
          <w:szCs w:val="18"/>
          <w:vertAlign w:val="superscript"/>
        </w:rPr>
        <w:t>Dim</w:t>
      </w:r>
      <w:r w:rsidR="009C3CB4" w:rsidRPr="002153C2">
        <w:rPr>
          <w:rFonts w:ascii="Arial" w:hAnsi="Arial" w:cs="Arial"/>
          <w:sz w:val="18"/>
          <w:szCs w:val="18"/>
        </w:rPr>
        <w:t xml:space="preserve"> NK cell populations. </w:t>
      </w:r>
    </w:p>
    <w:p w14:paraId="083C475E" w14:textId="6F4DB8D3" w:rsidR="00702697" w:rsidRPr="002153C2" w:rsidRDefault="009B1424" w:rsidP="0054240F">
      <w:pPr>
        <w:rPr>
          <w:rFonts w:ascii="Arial" w:hAnsi="Arial" w:cs="Arial"/>
          <w:sz w:val="18"/>
          <w:szCs w:val="18"/>
        </w:rPr>
      </w:pPr>
      <w:r w:rsidRPr="002153C2">
        <w:rPr>
          <w:rFonts w:ascii="Arial" w:hAnsi="Arial" w:cs="Arial"/>
          <w:i/>
          <w:sz w:val="18"/>
          <w:szCs w:val="18"/>
          <w:vertAlign w:val="superscript"/>
        </w:rPr>
        <w:t>f</w:t>
      </w:r>
      <w:r w:rsidR="009C3CB4" w:rsidRPr="002153C2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9C3CB4" w:rsidRPr="002153C2">
        <w:rPr>
          <w:rFonts w:ascii="Arial" w:hAnsi="Arial" w:cs="Arial"/>
          <w:sz w:val="18"/>
          <w:szCs w:val="18"/>
        </w:rPr>
        <w:t>Subject codes are the same as those used in Table S1.</w:t>
      </w:r>
      <w:r w:rsidR="004360B1" w:rsidRPr="002153C2">
        <w:rPr>
          <w:rFonts w:ascii="Arial" w:hAnsi="Arial" w:cs="Arial"/>
          <w:sz w:val="18"/>
          <w:szCs w:val="18"/>
        </w:rPr>
        <w:t xml:space="preserve"> </w:t>
      </w:r>
    </w:p>
    <w:p w14:paraId="77ABF608" w14:textId="4C7C5D7B" w:rsidR="006E7E08" w:rsidRPr="002153C2" w:rsidRDefault="009B1424">
      <w:pPr>
        <w:rPr>
          <w:rFonts w:ascii="Arial" w:hAnsi="Arial" w:cs="Arial"/>
          <w:sz w:val="18"/>
          <w:szCs w:val="18"/>
        </w:rPr>
      </w:pPr>
      <w:r w:rsidRPr="002153C2">
        <w:rPr>
          <w:rFonts w:ascii="Arial" w:hAnsi="Arial" w:cs="Arial"/>
          <w:i/>
          <w:sz w:val="18"/>
          <w:szCs w:val="18"/>
          <w:vertAlign w:val="superscript"/>
        </w:rPr>
        <w:t>g</w:t>
      </w:r>
      <w:r w:rsidR="006C30BB" w:rsidRPr="002153C2">
        <w:rPr>
          <w:rFonts w:ascii="Arial" w:hAnsi="Arial" w:cs="Arial"/>
          <w:sz w:val="18"/>
          <w:szCs w:val="18"/>
        </w:rPr>
        <w:t xml:space="preserve"> </w:t>
      </w:r>
      <w:r w:rsidR="00097E7A" w:rsidRPr="002153C2">
        <w:rPr>
          <w:rFonts w:ascii="Arial" w:hAnsi="Arial" w:cs="Arial"/>
          <w:i/>
          <w:sz w:val="18"/>
          <w:szCs w:val="18"/>
        </w:rPr>
        <w:t>KIR3DS1</w:t>
      </w:r>
      <w:r w:rsidR="00097E7A" w:rsidRPr="002153C2">
        <w:rPr>
          <w:rFonts w:ascii="Arial" w:hAnsi="Arial" w:cs="Arial"/>
          <w:sz w:val="18"/>
          <w:szCs w:val="18"/>
        </w:rPr>
        <w:t xml:space="preserve"> homozygo</w:t>
      </w:r>
      <w:r w:rsidR="0054240F" w:rsidRPr="002153C2">
        <w:rPr>
          <w:rFonts w:ascii="Arial" w:hAnsi="Arial" w:cs="Arial"/>
          <w:sz w:val="18"/>
          <w:szCs w:val="18"/>
        </w:rPr>
        <w:t>us subject, i.e. neg</w:t>
      </w:r>
      <w:r w:rsidR="00097E7A" w:rsidRPr="002153C2">
        <w:rPr>
          <w:rFonts w:ascii="Arial" w:hAnsi="Arial" w:cs="Arial"/>
          <w:sz w:val="18"/>
          <w:szCs w:val="18"/>
        </w:rPr>
        <w:t>ative for KIR3DL1</w:t>
      </w:r>
      <w:r w:rsidR="006E7E08" w:rsidRPr="002153C2">
        <w:rPr>
          <w:rFonts w:ascii="Arial" w:hAnsi="Arial" w:cs="Arial"/>
          <w:sz w:val="18"/>
          <w:szCs w:val="18"/>
        </w:rPr>
        <w:t>.</w:t>
      </w:r>
    </w:p>
    <w:p w14:paraId="132DE6D1" w14:textId="5DD4D852" w:rsidR="00097E7A" w:rsidRPr="00460320" w:rsidRDefault="009B1424">
      <w:pPr>
        <w:rPr>
          <w:rFonts w:ascii="Arial" w:hAnsi="Arial" w:cs="Arial"/>
          <w:sz w:val="18"/>
          <w:szCs w:val="18"/>
        </w:rPr>
      </w:pPr>
      <w:r w:rsidRPr="002153C2">
        <w:rPr>
          <w:rFonts w:ascii="Arial" w:hAnsi="Arial" w:cs="Arial"/>
          <w:i/>
          <w:sz w:val="18"/>
          <w:szCs w:val="18"/>
          <w:vertAlign w:val="superscript"/>
        </w:rPr>
        <w:t>h</w:t>
      </w:r>
      <w:r w:rsidR="006E7E08" w:rsidRPr="002153C2">
        <w:rPr>
          <w:rFonts w:ascii="Arial" w:hAnsi="Arial" w:cs="Arial"/>
          <w:sz w:val="18"/>
          <w:szCs w:val="18"/>
        </w:rPr>
        <w:t xml:space="preserve"> IQR = Interquartile range.</w:t>
      </w:r>
      <w:r w:rsidR="006E7E08" w:rsidRPr="00460320">
        <w:rPr>
          <w:rFonts w:ascii="Arial" w:hAnsi="Arial" w:cs="Arial"/>
          <w:sz w:val="18"/>
          <w:szCs w:val="18"/>
        </w:rPr>
        <w:t xml:space="preserve"> </w:t>
      </w:r>
      <w:r w:rsidR="00097E7A" w:rsidRPr="00460320">
        <w:rPr>
          <w:rFonts w:ascii="Arial" w:hAnsi="Arial" w:cs="Arial"/>
          <w:sz w:val="18"/>
          <w:szCs w:val="18"/>
        </w:rPr>
        <w:t xml:space="preserve"> </w:t>
      </w:r>
    </w:p>
    <w:p w14:paraId="4370DA78" w14:textId="77777777" w:rsidR="006C30BB" w:rsidRPr="00460320" w:rsidRDefault="006C30BB">
      <w:pPr>
        <w:rPr>
          <w:rFonts w:ascii="Arial" w:hAnsi="Arial" w:cs="Arial"/>
          <w:sz w:val="18"/>
          <w:szCs w:val="18"/>
        </w:rPr>
      </w:pPr>
    </w:p>
    <w:p w14:paraId="104AF33A" w14:textId="77777777" w:rsidR="002153C2" w:rsidRPr="00460320" w:rsidRDefault="002153C2">
      <w:pPr>
        <w:rPr>
          <w:rFonts w:ascii="Arial" w:hAnsi="Arial" w:cs="Arial"/>
          <w:sz w:val="18"/>
          <w:szCs w:val="18"/>
        </w:rPr>
      </w:pPr>
    </w:p>
    <w:sectPr w:rsidR="002153C2" w:rsidRPr="00460320" w:rsidSect="00BB539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4C0"/>
    <w:rsid w:val="00000821"/>
    <w:rsid w:val="00047166"/>
    <w:rsid w:val="000503F1"/>
    <w:rsid w:val="00055CAB"/>
    <w:rsid w:val="00063CFC"/>
    <w:rsid w:val="00097E7A"/>
    <w:rsid w:val="000A286B"/>
    <w:rsid w:val="000F3A50"/>
    <w:rsid w:val="002153C2"/>
    <w:rsid w:val="002855F1"/>
    <w:rsid w:val="002856FD"/>
    <w:rsid w:val="002C6290"/>
    <w:rsid w:val="00333B40"/>
    <w:rsid w:val="003A547C"/>
    <w:rsid w:val="003E2EA7"/>
    <w:rsid w:val="004360B1"/>
    <w:rsid w:val="00460320"/>
    <w:rsid w:val="00494548"/>
    <w:rsid w:val="004F0CB7"/>
    <w:rsid w:val="00522743"/>
    <w:rsid w:val="00541713"/>
    <w:rsid w:val="0054240F"/>
    <w:rsid w:val="00565AA9"/>
    <w:rsid w:val="005B398F"/>
    <w:rsid w:val="005F232D"/>
    <w:rsid w:val="006C2E04"/>
    <w:rsid w:val="006C30BB"/>
    <w:rsid w:val="006E7E08"/>
    <w:rsid w:val="00702697"/>
    <w:rsid w:val="00750486"/>
    <w:rsid w:val="007E150F"/>
    <w:rsid w:val="0082088B"/>
    <w:rsid w:val="008D3FA6"/>
    <w:rsid w:val="0096783E"/>
    <w:rsid w:val="009B1424"/>
    <w:rsid w:val="009B5E41"/>
    <w:rsid w:val="009C3CB4"/>
    <w:rsid w:val="009D4C6B"/>
    <w:rsid w:val="009D57EB"/>
    <w:rsid w:val="00AE798E"/>
    <w:rsid w:val="00AF54C0"/>
    <w:rsid w:val="00B8000F"/>
    <w:rsid w:val="00BB5391"/>
    <w:rsid w:val="00BC0D32"/>
    <w:rsid w:val="00C069D1"/>
    <w:rsid w:val="00C17DB2"/>
    <w:rsid w:val="00C33F1B"/>
    <w:rsid w:val="00C852BC"/>
    <w:rsid w:val="00C96BA7"/>
    <w:rsid w:val="00C9771C"/>
    <w:rsid w:val="00CD3703"/>
    <w:rsid w:val="00D444A4"/>
    <w:rsid w:val="00DF14F9"/>
    <w:rsid w:val="00E3064C"/>
    <w:rsid w:val="00E37D7D"/>
    <w:rsid w:val="00E56E4D"/>
    <w:rsid w:val="00E902FC"/>
    <w:rsid w:val="00EF0054"/>
    <w:rsid w:val="00EF2709"/>
    <w:rsid w:val="00FA0D8B"/>
    <w:rsid w:val="00FE4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DD192"/>
  <w15:docId w15:val="{0B2F313B-6303-475C-9DA5-5D4C64DF5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771C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981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1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61D2CB-B529-42E3-A477-F84AE920B1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Tremblay-McLean</dc:creator>
  <cp:keywords/>
  <dc:description/>
  <cp:lastModifiedBy>Nicole Bernard, Dr.</cp:lastModifiedBy>
  <cp:revision>2</cp:revision>
  <dcterms:created xsi:type="dcterms:W3CDTF">2018-11-19T22:05:00Z</dcterms:created>
  <dcterms:modified xsi:type="dcterms:W3CDTF">2018-11-19T22:05:00Z</dcterms:modified>
</cp:coreProperties>
</file>